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DD3" w:rsidRPr="008A4B57" w:rsidRDefault="00801DD3" w:rsidP="00801DD3">
      <w:pPr>
        <w:pStyle w:val="Beschriftung"/>
        <w:keepNext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Online Resource </w:t>
      </w:r>
      <w:r w:rsidRPr="00483451">
        <w:rPr>
          <w:rFonts w:cs="Times New Roman"/>
          <w:lang w:val="en-US"/>
        </w:rPr>
        <w:t>10</w:t>
      </w:r>
      <w:r w:rsidRPr="008A4B57">
        <w:rPr>
          <w:rFonts w:cs="Times New Roman"/>
          <w:lang w:val="en-US"/>
        </w:rPr>
        <w:t>: Injury mechanism and distribution between beach-and-indoor handball athletes vs. indoor-only handball athletes</w:t>
      </w:r>
    </w:p>
    <w:tbl>
      <w:tblPr>
        <w:tblW w:w="90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818"/>
        <w:gridCol w:w="1442"/>
        <w:gridCol w:w="1843"/>
        <w:gridCol w:w="731"/>
        <w:gridCol w:w="50"/>
      </w:tblGrid>
      <w:tr w:rsidR="00801DD3" w:rsidRPr="001C37E8" w:rsidTr="00592CBF">
        <w:trPr>
          <w:gridAfter w:val="1"/>
          <w:wAfter w:w="50" w:type="dxa"/>
          <w:trHeight w:val="1380"/>
        </w:trPr>
        <w:tc>
          <w:tcPr>
            <w:tcW w:w="895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801DD3" w:rsidRPr="008A4B57" w:rsidTr="00592CBF">
        <w:trPr>
          <w:trHeight w:val="10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 xml:space="preserve">All </w:t>
            </w:r>
            <w:proofErr w:type="spellStart"/>
            <w:r w:rsidRPr="008A4B57">
              <w:rPr>
                <w:b/>
                <w:bCs/>
                <w:color w:val="000000"/>
                <w:sz w:val="22"/>
                <w:szCs w:val="22"/>
              </w:rPr>
              <w:t>injuries</w:t>
            </w:r>
            <w:proofErr w:type="spellEnd"/>
            <w:r w:rsidRPr="008A4B57">
              <w:rPr>
                <w:b/>
                <w:bCs/>
                <w:color w:val="000000"/>
                <w:sz w:val="22"/>
                <w:szCs w:val="22"/>
              </w:rPr>
              <w:t xml:space="preserve"> (n=501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Injuries of beach-and-indoor handball athletes</w:t>
            </w:r>
            <w:r w:rsidRPr="008A4B57" w:rsidDel="00FB5D04">
              <w:rPr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b/>
                <w:bCs/>
                <w:color w:val="000000"/>
                <w:sz w:val="22"/>
                <w:szCs w:val="22"/>
                <w:lang w:val="en-US"/>
              </w:rPr>
              <w:t>(n=2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8A4B57">
              <w:rPr>
                <w:sz w:val="22"/>
                <w:szCs w:val="22"/>
                <w:lang w:val="en-US"/>
              </w:rPr>
              <w:t>Iniuries</w:t>
            </w:r>
            <w:proofErr w:type="spellEnd"/>
            <w:r w:rsidRPr="008A4B57">
              <w:rPr>
                <w:sz w:val="22"/>
                <w:szCs w:val="22"/>
                <w:lang w:val="en-US"/>
              </w:rPr>
              <w:t xml:space="preserve"> of indoor-only handball athletes</w:t>
            </w:r>
          </w:p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A4B57" w:rsidDel="00FB5D04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b/>
                <w:bCs/>
                <w:color w:val="000000"/>
                <w:sz w:val="22"/>
                <w:szCs w:val="22"/>
                <w:lang w:val="en-US"/>
              </w:rPr>
              <w:t>(n=284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8A4B57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A4B57">
              <w:rPr>
                <w:b/>
                <w:bCs/>
                <w:color w:val="000000"/>
                <w:sz w:val="22"/>
                <w:szCs w:val="22"/>
              </w:rPr>
              <w:t>Contact</w:t>
            </w:r>
            <w:proofErr w:type="spellEnd"/>
            <w:r w:rsidRPr="008A4B57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195 (38.9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77 (35.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118 (41.6)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Contact: Collision with a team mat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1 (4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4 (4.9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Contact: Collision with an opponen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93 (18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5 (1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8 (20.4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Contact: Contact with out-of-bounds apparatu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Contact: Contact with the bal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8 (3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9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9 (3.2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Contact: Contact with the floo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8 (3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9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9 (3.2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Contact: Contact with the goa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Contact: Hit by a team mate coming down after a jum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0 (2.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1.8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Contact: Hit by an opponent coming down after a jum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3 (6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1 (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2 (7.7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Jump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111 (22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56 (2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55 (19.4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Jump: Coming down on a team mate after a jum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5 (3.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9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 (2.1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Jump: Coming down on an opponent after a jum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9 (5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1 (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8 (6.3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Jump: Coming down on the floor after a jum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7 (13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6 (1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1 (10.9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A4B57">
              <w:rPr>
                <w:b/>
                <w:bCs/>
                <w:color w:val="000000"/>
                <w:sz w:val="22"/>
                <w:szCs w:val="22"/>
              </w:rPr>
              <w:t>Playing</w:t>
            </w:r>
            <w:proofErr w:type="spellEnd"/>
            <w:r w:rsidRPr="008A4B57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A4B57">
              <w:rPr>
                <w:b/>
                <w:bCs/>
                <w:color w:val="000000"/>
                <w:sz w:val="22"/>
                <w:szCs w:val="22"/>
              </w:rPr>
              <w:t>the</w:t>
            </w:r>
            <w:proofErr w:type="spellEnd"/>
            <w:r w:rsidRPr="008A4B57">
              <w:rPr>
                <w:b/>
                <w:bCs/>
                <w:color w:val="000000"/>
                <w:sz w:val="22"/>
                <w:szCs w:val="22"/>
              </w:rPr>
              <w:t xml:space="preserve"> ball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29 (5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14 (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15 (5.3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Playing the ball: Whilst blockin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1.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Playing the ball: Whilst passin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1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4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Playing the ball: Whilst throwin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6 (3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9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2.5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Playing the ball: Whilst tipping / bouncin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Other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166 (33.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70 (3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96 (33.8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A4B57">
              <w:rPr>
                <w:color w:val="000000"/>
                <w:sz w:val="22"/>
                <w:szCs w:val="22"/>
              </w:rPr>
              <w:t>Others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Acute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overwork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6 (7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6 (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0 (7.0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A4B57">
              <w:rPr>
                <w:color w:val="000000"/>
                <w:sz w:val="22"/>
                <w:szCs w:val="22"/>
              </w:rPr>
              <w:t>Others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Falling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4 (4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4 (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0 (3.5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Others: Rapid change of direc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2 (14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7 (1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5 (15.8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Others: Rotation around planted foo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5 (5.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7 (6.0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lastRenderedPageBreak/>
              <w:t>Others: Unintentionally hit by bal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801DD3" w:rsidRPr="008A4B57" w:rsidTr="00592CB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DD3" w:rsidRPr="008A4B57" w:rsidRDefault="00801DD3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 xml:space="preserve">Other, not 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specified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1.4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4)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DD3" w:rsidRPr="008A4B57" w:rsidRDefault="00801DD3" w:rsidP="00592CB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</w:tbl>
    <w:p w:rsidR="00801DD3" w:rsidRPr="008A4B57" w:rsidRDefault="001C37E8" w:rsidP="00801DD3">
      <w:pPr>
        <w:pStyle w:val="Beschriftung"/>
        <w:rPr>
          <w:rFonts w:cs="Times New Roman"/>
          <w:lang w:val="en-US"/>
        </w:rPr>
      </w:pPr>
      <w:r>
        <w:rPr>
          <w:rFonts w:cs="Times New Roman"/>
          <w:lang w:val="en-US"/>
        </w:rPr>
        <w:t>C</w:t>
      </w:r>
      <w:bookmarkStart w:id="0" w:name="_GoBack"/>
      <w:bookmarkEnd w:id="0"/>
      <w:r w:rsidR="00801DD3" w:rsidRPr="008A4B57">
        <w:rPr>
          <w:rFonts w:cs="Times New Roman"/>
          <w:lang w:val="en-US"/>
        </w:rPr>
        <w:t>ategorical variables are shown as number of patients and percentages per group. Bolded p-values and asterisks indicates significant difference between groups (p&lt; .05).</w:t>
      </w:r>
    </w:p>
    <w:p w:rsidR="00B361C7" w:rsidRPr="00801DD3" w:rsidRDefault="00B361C7" w:rsidP="00801DD3">
      <w:pPr>
        <w:rPr>
          <w:lang w:val="en-US"/>
        </w:rPr>
      </w:pPr>
    </w:p>
    <w:sectPr w:rsidR="00B361C7" w:rsidRPr="00801DD3" w:rsidSect="00A80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2A71" w:rsidRDefault="00622A71" w:rsidP="00B361C7">
      <w:r>
        <w:separator/>
      </w:r>
    </w:p>
  </w:endnote>
  <w:endnote w:type="continuationSeparator" w:id="0">
    <w:p w:rsidR="00622A71" w:rsidRDefault="00622A71" w:rsidP="00B36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(Textkörper)">
    <w:altName w:val="Arial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2A71" w:rsidRDefault="00622A71" w:rsidP="00B361C7">
      <w:r>
        <w:separator/>
      </w:r>
    </w:p>
  </w:footnote>
  <w:footnote w:type="continuationSeparator" w:id="0">
    <w:p w:rsidR="00622A71" w:rsidRDefault="00622A71" w:rsidP="00B36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5F"/>
    <w:rsid w:val="000000C1"/>
    <w:rsid w:val="00000DA6"/>
    <w:rsid w:val="0000425D"/>
    <w:rsid w:val="00007135"/>
    <w:rsid w:val="00027D1D"/>
    <w:rsid w:val="00030BFC"/>
    <w:rsid w:val="00031DD3"/>
    <w:rsid w:val="00034367"/>
    <w:rsid w:val="00050351"/>
    <w:rsid w:val="000512BE"/>
    <w:rsid w:val="000A7ACC"/>
    <w:rsid w:val="000B268E"/>
    <w:rsid w:val="000B32DE"/>
    <w:rsid w:val="0012017D"/>
    <w:rsid w:val="00131871"/>
    <w:rsid w:val="001361BB"/>
    <w:rsid w:val="00143116"/>
    <w:rsid w:val="001516D3"/>
    <w:rsid w:val="001669C9"/>
    <w:rsid w:val="00174C2B"/>
    <w:rsid w:val="00176545"/>
    <w:rsid w:val="00191FEF"/>
    <w:rsid w:val="00195A38"/>
    <w:rsid w:val="001A5015"/>
    <w:rsid w:val="001B0723"/>
    <w:rsid w:val="001B20C2"/>
    <w:rsid w:val="001B4684"/>
    <w:rsid w:val="001B6A6A"/>
    <w:rsid w:val="001C37E8"/>
    <w:rsid w:val="001C73AD"/>
    <w:rsid w:val="001E7468"/>
    <w:rsid w:val="001E7624"/>
    <w:rsid w:val="001F427D"/>
    <w:rsid w:val="0023469E"/>
    <w:rsid w:val="00235885"/>
    <w:rsid w:val="00250667"/>
    <w:rsid w:val="00251722"/>
    <w:rsid w:val="00254EB0"/>
    <w:rsid w:val="00265D0B"/>
    <w:rsid w:val="0027666D"/>
    <w:rsid w:val="0029273A"/>
    <w:rsid w:val="00293C74"/>
    <w:rsid w:val="002978A3"/>
    <w:rsid w:val="002A5238"/>
    <w:rsid w:val="002A7D1F"/>
    <w:rsid w:val="002C2131"/>
    <w:rsid w:val="002E1BF0"/>
    <w:rsid w:val="002E5044"/>
    <w:rsid w:val="002E618C"/>
    <w:rsid w:val="0031152E"/>
    <w:rsid w:val="00314E6C"/>
    <w:rsid w:val="00323896"/>
    <w:rsid w:val="00323EE6"/>
    <w:rsid w:val="00331531"/>
    <w:rsid w:val="0033423F"/>
    <w:rsid w:val="00340F5F"/>
    <w:rsid w:val="0034700B"/>
    <w:rsid w:val="00365A5F"/>
    <w:rsid w:val="00380180"/>
    <w:rsid w:val="003806AA"/>
    <w:rsid w:val="00387A09"/>
    <w:rsid w:val="00394CFB"/>
    <w:rsid w:val="003A3950"/>
    <w:rsid w:val="003B6BD5"/>
    <w:rsid w:val="003D42ED"/>
    <w:rsid w:val="003D6C05"/>
    <w:rsid w:val="003D7AF7"/>
    <w:rsid w:val="003E1BC3"/>
    <w:rsid w:val="003E2D02"/>
    <w:rsid w:val="003E72A4"/>
    <w:rsid w:val="003E7863"/>
    <w:rsid w:val="004178D8"/>
    <w:rsid w:val="00421EC8"/>
    <w:rsid w:val="00430480"/>
    <w:rsid w:val="0043683B"/>
    <w:rsid w:val="00473AE3"/>
    <w:rsid w:val="00473E65"/>
    <w:rsid w:val="00497C39"/>
    <w:rsid w:val="004A42F6"/>
    <w:rsid w:val="004B38D4"/>
    <w:rsid w:val="004C0446"/>
    <w:rsid w:val="004D4575"/>
    <w:rsid w:val="004D6481"/>
    <w:rsid w:val="004F686E"/>
    <w:rsid w:val="0050206F"/>
    <w:rsid w:val="005027E3"/>
    <w:rsid w:val="0050665B"/>
    <w:rsid w:val="005132AD"/>
    <w:rsid w:val="00533A47"/>
    <w:rsid w:val="00533EBA"/>
    <w:rsid w:val="00555F66"/>
    <w:rsid w:val="005662BF"/>
    <w:rsid w:val="00571AC8"/>
    <w:rsid w:val="00575798"/>
    <w:rsid w:val="00586E28"/>
    <w:rsid w:val="00597FDC"/>
    <w:rsid w:val="005A2AA0"/>
    <w:rsid w:val="005A5153"/>
    <w:rsid w:val="005C2E15"/>
    <w:rsid w:val="005C5B91"/>
    <w:rsid w:val="005D34C1"/>
    <w:rsid w:val="005E19F0"/>
    <w:rsid w:val="005F4B01"/>
    <w:rsid w:val="00610A79"/>
    <w:rsid w:val="00620508"/>
    <w:rsid w:val="00622A71"/>
    <w:rsid w:val="0062684E"/>
    <w:rsid w:val="006311AC"/>
    <w:rsid w:val="006603A6"/>
    <w:rsid w:val="006668F5"/>
    <w:rsid w:val="00694120"/>
    <w:rsid w:val="006A1DCF"/>
    <w:rsid w:val="006A2E51"/>
    <w:rsid w:val="006C52E8"/>
    <w:rsid w:val="006C58B6"/>
    <w:rsid w:val="006D4C57"/>
    <w:rsid w:val="006E7C19"/>
    <w:rsid w:val="006F7DD3"/>
    <w:rsid w:val="00705ABF"/>
    <w:rsid w:val="00721A9B"/>
    <w:rsid w:val="00724B9B"/>
    <w:rsid w:val="00750307"/>
    <w:rsid w:val="0075456B"/>
    <w:rsid w:val="00756C67"/>
    <w:rsid w:val="00772332"/>
    <w:rsid w:val="0078103D"/>
    <w:rsid w:val="00781CF7"/>
    <w:rsid w:val="007A1567"/>
    <w:rsid w:val="007A7809"/>
    <w:rsid w:val="007B6E40"/>
    <w:rsid w:val="007C31F3"/>
    <w:rsid w:val="007E2E04"/>
    <w:rsid w:val="007F3B51"/>
    <w:rsid w:val="00801DD3"/>
    <w:rsid w:val="00803195"/>
    <w:rsid w:val="00807B4C"/>
    <w:rsid w:val="00807E58"/>
    <w:rsid w:val="0082006A"/>
    <w:rsid w:val="00830D15"/>
    <w:rsid w:val="00831E2C"/>
    <w:rsid w:val="00831EAE"/>
    <w:rsid w:val="00857F0C"/>
    <w:rsid w:val="00866D44"/>
    <w:rsid w:val="008705CC"/>
    <w:rsid w:val="0088583B"/>
    <w:rsid w:val="008A5D9C"/>
    <w:rsid w:val="008B082B"/>
    <w:rsid w:val="008B5558"/>
    <w:rsid w:val="008E5436"/>
    <w:rsid w:val="008E57C5"/>
    <w:rsid w:val="008F0BFF"/>
    <w:rsid w:val="008F772C"/>
    <w:rsid w:val="00910029"/>
    <w:rsid w:val="009272B7"/>
    <w:rsid w:val="009878E4"/>
    <w:rsid w:val="009A19F1"/>
    <w:rsid w:val="009B1230"/>
    <w:rsid w:val="009B2AE3"/>
    <w:rsid w:val="009B31FA"/>
    <w:rsid w:val="009D6E90"/>
    <w:rsid w:val="009F013D"/>
    <w:rsid w:val="00A15E0F"/>
    <w:rsid w:val="00A41045"/>
    <w:rsid w:val="00A56945"/>
    <w:rsid w:val="00A577E0"/>
    <w:rsid w:val="00A772FE"/>
    <w:rsid w:val="00A80214"/>
    <w:rsid w:val="00A81146"/>
    <w:rsid w:val="00AB140D"/>
    <w:rsid w:val="00AB6D5D"/>
    <w:rsid w:val="00AE4A37"/>
    <w:rsid w:val="00AF3334"/>
    <w:rsid w:val="00B07854"/>
    <w:rsid w:val="00B25AC7"/>
    <w:rsid w:val="00B3398C"/>
    <w:rsid w:val="00B361C7"/>
    <w:rsid w:val="00B430B8"/>
    <w:rsid w:val="00B47B5C"/>
    <w:rsid w:val="00B50833"/>
    <w:rsid w:val="00B50C52"/>
    <w:rsid w:val="00B546C7"/>
    <w:rsid w:val="00B626B8"/>
    <w:rsid w:val="00B70973"/>
    <w:rsid w:val="00B84555"/>
    <w:rsid w:val="00BA5619"/>
    <w:rsid w:val="00BC192A"/>
    <w:rsid w:val="00BC7A6D"/>
    <w:rsid w:val="00BD620A"/>
    <w:rsid w:val="00C02C8D"/>
    <w:rsid w:val="00C15E9A"/>
    <w:rsid w:val="00C31C6D"/>
    <w:rsid w:val="00C3229C"/>
    <w:rsid w:val="00C32547"/>
    <w:rsid w:val="00C3796B"/>
    <w:rsid w:val="00C43FEC"/>
    <w:rsid w:val="00C60510"/>
    <w:rsid w:val="00C61322"/>
    <w:rsid w:val="00C61B16"/>
    <w:rsid w:val="00C636F7"/>
    <w:rsid w:val="00C74C90"/>
    <w:rsid w:val="00C767BE"/>
    <w:rsid w:val="00C80714"/>
    <w:rsid w:val="00C83965"/>
    <w:rsid w:val="00C845A5"/>
    <w:rsid w:val="00C95FDB"/>
    <w:rsid w:val="00CA62EC"/>
    <w:rsid w:val="00CA6A07"/>
    <w:rsid w:val="00CB3BBF"/>
    <w:rsid w:val="00CB489A"/>
    <w:rsid w:val="00CC5D64"/>
    <w:rsid w:val="00CC791E"/>
    <w:rsid w:val="00CC7DC1"/>
    <w:rsid w:val="00CD0F25"/>
    <w:rsid w:val="00CD56A0"/>
    <w:rsid w:val="00CD6E4D"/>
    <w:rsid w:val="00CE05E6"/>
    <w:rsid w:val="00CF22ED"/>
    <w:rsid w:val="00CF3D17"/>
    <w:rsid w:val="00CF754E"/>
    <w:rsid w:val="00D00F07"/>
    <w:rsid w:val="00D465AC"/>
    <w:rsid w:val="00D61458"/>
    <w:rsid w:val="00D90B28"/>
    <w:rsid w:val="00DA6E16"/>
    <w:rsid w:val="00DB352E"/>
    <w:rsid w:val="00DC1085"/>
    <w:rsid w:val="00DD0238"/>
    <w:rsid w:val="00DD18BD"/>
    <w:rsid w:val="00DD6187"/>
    <w:rsid w:val="00DE3115"/>
    <w:rsid w:val="00DF076D"/>
    <w:rsid w:val="00DF491C"/>
    <w:rsid w:val="00E12F9F"/>
    <w:rsid w:val="00E16462"/>
    <w:rsid w:val="00E22365"/>
    <w:rsid w:val="00E268F2"/>
    <w:rsid w:val="00E26E31"/>
    <w:rsid w:val="00E279EA"/>
    <w:rsid w:val="00E437D1"/>
    <w:rsid w:val="00E45F81"/>
    <w:rsid w:val="00E5200F"/>
    <w:rsid w:val="00E6230D"/>
    <w:rsid w:val="00E80D02"/>
    <w:rsid w:val="00EB0499"/>
    <w:rsid w:val="00EB2721"/>
    <w:rsid w:val="00EB7DDC"/>
    <w:rsid w:val="00ED511D"/>
    <w:rsid w:val="00EE2D2A"/>
    <w:rsid w:val="00EF4A42"/>
    <w:rsid w:val="00F55179"/>
    <w:rsid w:val="00F64DBC"/>
    <w:rsid w:val="00F84FAC"/>
    <w:rsid w:val="00F95BBF"/>
    <w:rsid w:val="00FC149F"/>
    <w:rsid w:val="00FC6350"/>
    <w:rsid w:val="00FE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92E4F"/>
  <w15:chartTrackingRefBased/>
  <w15:docId w15:val="{8BCB5275-D9C5-AE43-A0E6-D60B8655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="Arial (Textkörper)"/>
        <w:bCs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Tabelle"/>
    <w:qFormat/>
    <w:rsid w:val="00340F5F"/>
    <w:pPr>
      <w:spacing w:line="240" w:lineRule="auto"/>
      <w:jc w:val="left"/>
    </w:pPr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3TabelleText10pt">
    <w:name w:val="03 Tabelle Text 10pt"/>
    <w:autoRedefine/>
    <w:qFormat/>
    <w:rsid w:val="00830D15"/>
    <w:pPr>
      <w:jc w:val="left"/>
    </w:pPr>
    <w:rPr>
      <w:rFonts w:eastAsia="Calibri" w:cs="Arial"/>
      <w:bCs w:val="0"/>
      <w:lang w:eastAsia="de-DE"/>
    </w:rPr>
  </w:style>
  <w:style w:type="paragraph" w:customStyle="1" w:styleId="03TabelleKopfzeile12pt">
    <w:name w:val="03 Tabelle Kopfzeile 12pt"/>
    <w:next w:val="03TabelleText10pt"/>
    <w:link w:val="03TabelleKopfzeile12pt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Zchn">
    <w:name w:val="03 Tabelle Kopfzeile 12pt Zchn"/>
    <w:basedOn w:val="Absatz-Standardschriftart"/>
    <w:link w:val="03TabelleKopfzeile12pt"/>
    <w:rsid w:val="009878E4"/>
    <w:rPr>
      <w:rFonts w:eastAsia="Calibri" w:cs="Arial"/>
      <w:bCs w:val="0"/>
      <w:szCs w:val="20"/>
      <w:lang w:val="en-US" w:eastAsia="de-DE"/>
    </w:rPr>
  </w:style>
  <w:style w:type="paragraph" w:customStyle="1" w:styleId="03TabelleKopfzeile12ptHD">
    <w:name w:val="03 Tabelle Kopfzeile 12pt HD"/>
    <w:next w:val="03TabelleText10pt"/>
    <w:link w:val="03TabelleKopfzeile12ptHD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HDZchn">
    <w:name w:val="03 Tabelle Kopfzeile 12pt HD Zchn"/>
    <w:basedOn w:val="Absatz-Standardschriftart"/>
    <w:link w:val="03TabelleKopfzeile12ptHD"/>
    <w:rsid w:val="009878E4"/>
    <w:rPr>
      <w:rFonts w:eastAsia="Calibri" w:cs="Arial"/>
      <w:bCs w:val="0"/>
      <w:szCs w:val="20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340F5F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B361C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361C7"/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361C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61C7"/>
    <w:rPr>
      <w:rFonts w:ascii="Times New Roman" w:eastAsia="Times New Roman" w:hAnsi="Times New Roman" w:cs="Times New Roman"/>
      <w:bCs w:val="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Degenhardt</dc:creator>
  <cp:keywords/>
  <dc:description/>
  <cp:lastModifiedBy>Hannes Degenhardt</cp:lastModifiedBy>
  <cp:revision>2</cp:revision>
  <dcterms:created xsi:type="dcterms:W3CDTF">2025-03-19T18:13:00Z</dcterms:created>
  <dcterms:modified xsi:type="dcterms:W3CDTF">2025-03-19T18:13:00Z</dcterms:modified>
</cp:coreProperties>
</file>